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152" w:rsidRPr="00374FEF" w:rsidRDefault="007B55F5">
      <w:pPr>
        <w:rPr>
          <w:rFonts w:ascii="Times New Roman" w:hAnsi="Times New Roman" w:cs="Times New Roman"/>
          <w:b/>
          <w:szCs w:val="21"/>
        </w:rPr>
      </w:pPr>
      <w:r w:rsidRPr="00374FEF">
        <w:rPr>
          <w:rFonts w:ascii="Times New Roman" w:hAnsi="Times New Roman" w:cs="Times New Roman"/>
          <w:b/>
          <w:szCs w:val="21"/>
        </w:rPr>
        <w:t xml:space="preserve">Supplemental </w:t>
      </w:r>
      <w:r w:rsidR="00754F8B" w:rsidRPr="00374FEF">
        <w:rPr>
          <w:rFonts w:ascii="Times New Roman" w:hAnsi="Times New Roman" w:cs="Times New Roman"/>
          <w:b/>
          <w:szCs w:val="21"/>
        </w:rPr>
        <w:t xml:space="preserve">Table </w:t>
      </w:r>
      <w:r w:rsidRPr="00374FEF">
        <w:rPr>
          <w:rFonts w:ascii="Times New Roman" w:hAnsi="Times New Roman" w:cs="Times New Roman"/>
          <w:b/>
          <w:szCs w:val="21"/>
        </w:rPr>
        <w:t>3. List of</w:t>
      </w:r>
      <w:r w:rsidR="00FE1904" w:rsidRPr="00374FEF">
        <w:rPr>
          <w:rFonts w:ascii="Times New Roman" w:hAnsi="Times New Roman" w:cs="Times New Roman"/>
          <w:b/>
          <w:szCs w:val="21"/>
        </w:rPr>
        <w:t xml:space="preserve"> </w:t>
      </w:r>
      <w:r w:rsidR="006B28AC" w:rsidRPr="00374FEF">
        <w:rPr>
          <w:rFonts w:ascii="Times New Roman" w:hAnsi="Times New Roman" w:cs="Times New Roman"/>
          <w:b/>
          <w:szCs w:val="21"/>
        </w:rPr>
        <w:t>1</w:t>
      </w:r>
      <w:bookmarkStart w:id="0" w:name="_GoBack"/>
      <w:bookmarkEnd w:id="0"/>
      <w:r w:rsidR="006B28AC" w:rsidRPr="00374FEF">
        <w:rPr>
          <w:rFonts w:ascii="Times New Roman" w:hAnsi="Times New Roman" w:cs="Times New Roman"/>
          <w:b/>
          <w:szCs w:val="21"/>
        </w:rPr>
        <w:t xml:space="preserve">03 </w:t>
      </w:r>
      <w:proofErr w:type="spellStart"/>
      <w:r w:rsidR="00FE1904" w:rsidRPr="00374FEF">
        <w:rPr>
          <w:rFonts w:ascii="Times New Roman" w:hAnsi="Times New Roman" w:cs="Times New Roman"/>
          <w:b/>
          <w:szCs w:val="21"/>
        </w:rPr>
        <w:t>D</w:t>
      </w:r>
      <w:r w:rsidR="006B28AC" w:rsidRPr="00374FEF">
        <w:rPr>
          <w:rFonts w:ascii="Times New Roman" w:hAnsi="Times New Roman" w:cs="Times New Roman"/>
          <w:b/>
          <w:szCs w:val="21"/>
        </w:rPr>
        <w:t>A</w:t>
      </w:r>
      <w:r w:rsidR="00FE1904" w:rsidRPr="00374FEF">
        <w:rPr>
          <w:rFonts w:ascii="Times New Roman" w:hAnsi="Times New Roman" w:cs="Times New Roman"/>
          <w:b/>
          <w:szCs w:val="21"/>
        </w:rPr>
        <w:t>Ps</w:t>
      </w:r>
      <w:proofErr w:type="spellEnd"/>
      <w:r w:rsidR="00FE1904" w:rsidRPr="00374FEF">
        <w:rPr>
          <w:rFonts w:ascii="Times New Roman" w:hAnsi="Times New Roman" w:cs="Times New Roman"/>
          <w:b/>
          <w:szCs w:val="21"/>
        </w:rPr>
        <w:t xml:space="preserve"> of tears between TAO </w:t>
      </w:r>
      <w:r w:rsidR="00CD68DE" w:rsidRPr="00374FEF">
        <w:rPr>
          <w:rFonts w:ascii="Times New Roman" w:hAnsi="Times New Roman" w:cs="Times New Roman"/>
          <w:b/>
          <w:szCs w:val="21"/>
        </w:rPr>
        <w:t>group</w:t>
      </w:r>
      <w:r w:rsidR="00FE1904" w:rsidRPr="00374FEF">
        <w:rPr>
          <w:rFonts w:ascii="Times New Roman" w:hAnsi="Times New Roman" w:cs="Times New Roman"/>
          <w:b/>
          <w:szCs w:val="21"/>
        </w:rPr>
        <w:t xml:space="preserve"> and </w:t>
      </w:r>
      <w:r w:rsidR="00CD68DE" w:rsidRPr="00374FEF">
        <w:rPr>
          <w:rFonts w:ascii="Times New Roman" w:hAnsi="Times New Roman" w:cs="Times New Roman"/>
          <w:b/>
          <w:szCs w:val="21"/>
        </w:rPr>
        <w:t>HC</w:t>
      </w:r>
      <w:r w:rsidR="00FE1904" w:rsidRPr="00374FEF">
        <w:rPr>
          <w:rFonts w:ascii="Times New Roman" w:hAnsi="Times New Roman" w:cs="Times New Roman"/>
          <w:b/>
          <w:szCs w:val="21"/>
        </w:rPr>
        <w:t xml:space="preserve"> </w:t>
      </w:r>
      <w:r w:rsidR="00CD68DE" w:rsidRPr="00374FEF">
        <w:rPr>
          <w:rFonts w:ascii="Times New Roman" w:hAnsi="Times New Roman" w:cs="Times New Roman"/>
          <w:b/>
          <w:szCs w:val="21"/>
        </w:rPr>
        <w:t>group</w:t>
      </w:r>
      <w:r w:rsidR="00C72908" w:rsidRPr="00374FEF">
        <w:rPr>
          <w:rFonts w:ascii="Times New Roman" w:hAnsi="Times New Roman" w:cs="Times New Roman"/>
          <w:b/>
          <w:szCs w:val="21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6096"/>
        <w:gridCol w:w="2863"/>
        <w:gridCol w:w="1418"/>
        <w:gridCol w:w="1276"/>
      </w:tblGrid>
      <w:tr w:rsidR="00E537F8" w:rsidRPr="00FE1904" w:rsidTr="00374FEF">
        <w:trPr>
          <w:trHeight w:val="340"/>
        </w:trPr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E1904" w:rsidRPr="00E537F8" w:rsidRDefault="00FE1904" w:rsidP="00E537F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37F8">
              <w:rPr>
                <w:rFonts w:ascii="Times New Roman" w:hAnsi="Times New Roman" w:cs="Times New Roman"/>
                <w:b/>
                <w:szCs w:val="21"/>
              </w:rPr>
              <w:t>ID</w:t>
            </w:r>
          </w:p>
        </w:tc>
        <w:tc>
          <w:tcPr>
            <w:tcW w:w="60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E1904" w:rsidRPr="00E537F8" w:rsidRDefault="00FE1904" w:rsidP="00E537F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37F8">
              <w:rPr>
                <w:rFonts w:ascii="Times New Roman" w:hAnsi="Times New Roman" w:cs="Times New Roman"/>
                <w:b/>
                <w:szCs w:val="21"/>
              </w:rPr>
              <w:t>Protein name</w:t>
            </w:r>
          </w:p>
        </w:tc>
        <w:tc>
          <w:tcPr>
            <w:tcW w:w="28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E1904" w:rsidRPr="00E537F8" w:rsidRDefault="00FE1904" w:rsidP="00E537F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37F8">
              <w:rPr>
                <w:rFonts w:ascii="Times New Roman" w:hAnsi="Times New Roman" w:cs="Times New Roman"/>
                <w:b/>
                <w:szCs w:val="21"/>
              </w:rPr>
              <w:t>Mol. weight [</w:t>
            </w:r>
            <w:proofErr w:type="spellStart"/>
            <w:r w:rsidRPr="00E537F8">
              <w:rPr>
                <w:rFonts w:ascii="Times New Roman" w:hAnsi="Times New Roman" w:cs="Times New Roman"/>
                <w:b/>
                <w:szCs w:val="21"/>
              </w:rPr>
              <w:t>kDa</w:t>
            </w:r>
            <w:proofErr w:type="spellEnd"/>
            <w:r w:rsidRPr="00E537F8">
              <w:rPr>
                <w:rFonts w:ascii="Times New Roman" w:hAnsi="Times New Roman" w:cs="Times New Roman"/>
                <w:b/>
                <w:szCs w:val="21"/>
              </w:rPr>
              <w:t>]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44298" w:rsidRDefault="00244298" w:rsidP="00E537F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old change</w:t>
            </w:r>
          </w:p>
          <w:p w:rsidR="00FE1904" w:rsidRPr="00E537F8" w:rsidRDefault="00FE1904" w:rsidP="00E537F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37F8">
              <w:rPr>
                <w:rFonts w:ascii="Times New Roman" w:hAnsi="Times New Roman" w:cs="Times New Roman"/>
                <w:b/>
                <w:szCs w:val="21"/>
              </w:rPr>
              <w:t>TAO/</w:t>
            </w:r>
            <w:r w:rsidR="00E537F8">
              <w:rPr>
                <w:rFonts w:ascii="Times New Roman" w:hAnsi="Times New Roman" w:cs="Times New Roman"/>
                <w:b/>
                <w:szCs w:val="21"/>
              </w:rPr>
              <w:t>H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537F8" w:rsidRDefault="00FE1904" w:rsidP="00E537F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37F8">
              <w:rPr>
                <w:rFonts w:ascii="Times New Roman" w:hAnsi="Times New Roman" w:cs="Times New Roman"/>
                <w:b/>
                <w:szCs w:val="21"/>
              </w:rPr>
              <w:t xml:space="preserve">t-test </w:t>
            </w:r>
          </w:p>
          <w:p w:rsidR="00FE1904" w:rsidRPr="00E537F8" w:rsidRDefault="00E537F8" w:rsidP="00E537F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FE1904" w:rsidRPr="00E537F8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9467</w:t>
            </w:r>
            <w:proofErr w:type="spellEnd"/>
          </w:p>
        </w:tc>
        <w:tc>
          <w:tcPr>
            <w:tcW w:w="609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Fructose-1,6-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bisphosphatas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286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6.842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8.8844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1461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Pyruvate kinase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isozymes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M1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M2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7.93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7.84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2647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Apolipoprote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A-I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0.77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23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9Y490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Tal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69.7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0.36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3780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Transgel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2.39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76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23083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Ig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heavy chain V-I region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V35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3.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.19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6GMX6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IGH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@ prote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1.0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6.91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53H26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Transferrin variant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Fragment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7.07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42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6803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Actin, alpha cardiac muscle 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2.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16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2549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pectr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alpha chain,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erythrocytic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80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06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G9K38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YWHA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FAM22A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fusion protein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Fragment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1.22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9.16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17066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Heat shock 70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kDa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protein 6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1.0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6.20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6326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Actin, cytoplasmic 2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1.79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.89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6733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Alpha-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enolase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7.16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8.49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10599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Thioredoxin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1.73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.81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1009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Alpha-1-antitryps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6.73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93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186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Ig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gamma-4 chain C regio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5.9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5.70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2790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Hemopexin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1.67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2.16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8294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Extracellular superoxide dismutase [Cu-Zn]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5.85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8.97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4406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Glyceraldehyde-3-phosphate dehydrogenase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6.0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.94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A6XGL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Transthyretin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0.19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66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26447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Protein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100-A4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1.7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.81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1024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Complement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3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87.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6.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lastRenderedPageBreak/>
              <w:t>Q06830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eroxiredox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2.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71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4217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Alpha-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1B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glycoprote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4.2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1.04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921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Glutathione S-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transferas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P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3.35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.69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2129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Cysteine and glycine-rich protein 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0.56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.51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5W0H4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Translationally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controlled tumor prote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1.5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3.94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5109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Protein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100-A8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83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.69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5507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Transitional endoplasmic reticulum ATPase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89.3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6.11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14550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Alcohol dehydrogenase [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NAD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Pr="00FE1904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6.5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6.49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2096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arathymosin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1.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9.29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60174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Triosephosphat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isomerase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0.79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3.97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B4E1B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DNA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FLJ53691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, highly similar to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erotransferrin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4.8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.89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D3DRR6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Inter-alpha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Globuli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Pr="00FE1904">
              <w:rPr>
                <w:rFonts w:ascii="Times New Roman" w:hAnsi="Times New Roman" w:cs="Times New Roman"/>
                <w:szCs w:val="21"/>
              </w:rPr>
              <w:t xml:space="preserve"> inhibitor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H2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, isoform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RA_a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6.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3.77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1965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Alpha-1-acid glycoprotein 2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3.60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.33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3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035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Retinal dehydrogenase 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4.86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.56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104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Kininoge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1.9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4.45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B3KS79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DNA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FLJ35730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fis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, clone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TESTI2003131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, highly similar to </w:t>
            </w:r>
            <w:r w:rsidR="00E537F8" w:rsidRPr="00FE1904">
              <w:rPr>
                <w:rFonts w:ascii="Times New Roman" w:hAnsi="Times New Roman" w:cs="Times New Roman"/>
                <w:szCs w:val="21"/>
              </w:rPr>
              <w:t>alpha</w:t>
            </w:r>
            <w:r w:rsidRPr="00FE1904">
              <w:rPr>
                <w:rFonts w:ascii="Times New Roman" w:hAnsi="Times New Roman" w:cs="Times New Roman"/>
                <w:szCs w:val="21"/>
              </w:rPr>
              <w:t>-1-</w:t>
            </w:r>
            <w:proofErr w:type="spellStart"/>
            <w:r w:rsidR="00E537F8" w:rsidRPr="00FE1904">
              <w:rPr>
                <w:rFonts w:ascii="Times New Roman" w:hAnsi="Times New Roman" w:cs="Times New Roman"/>
                <w:szCs w:val="21"/>
              </w:rPr>
              <w:t>antichymotrypsin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0.6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.22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3010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Protein disulfide-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isomeras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A3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6.7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.11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B4DR5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Histone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H2B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8.0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.61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5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30044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eroxiredox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5, mitochondrial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2.08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4.26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5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22626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Heterogeneous nuclear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ribonucleoproteins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A2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B1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7.4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5.77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5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265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Apolipoprote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A-II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1.17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4.04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5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H7C2N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Thymos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alpha-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Fragment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5.74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2.43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5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1625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Ig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kappa chain V-IV region Le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2.6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.25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5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2787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erotransferrin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7.0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.42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5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100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Antithromb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III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2.60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6.75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6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lastRenderedPageBreak/>
              <w:t>P68104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Elongation factor 1-alpha 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0.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.37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6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25815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Protein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100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P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.65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6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1565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High mobility group nucleosome-binding domain-containing protein 3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66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8.58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6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O7536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H3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domain-binding glutamic acid-rich-like prote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2.77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3.93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6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8603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Complement factor H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39.0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6.81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6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6887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Hemoglobin subunit beta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5.99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63.49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7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1023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Alpha-2-macroglobul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63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47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7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59EJ3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Heat shock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70kDa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protein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1A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variant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Fragment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7.4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63.03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7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30740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Leukocyte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elastas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inhibitor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2.7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3.81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7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9H4A4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Aminopeptidas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2.5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.64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7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E9PGN7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Plasma protease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1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inhibitor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9.49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9.82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8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69905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Hemoglobin subunit alpha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5.2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9.32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8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2763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Alpha-1-acid glycoprotein 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3.5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1.83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8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D6RF35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Vitamin D-binding prote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3.0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2.13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9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6703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Protein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100-A6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.51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1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21980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Protein-glutamine gamma-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glutamyltransferas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7.3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8.88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12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4LE8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4A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variant protein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Fragment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93.4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9.94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12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5NV8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V4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-2 protein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Fragment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1.14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.34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13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3004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eroxiredox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5.03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.50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14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01469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Fatty acid-binding protein, epidermal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5.16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0.88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15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B4E1Z4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Complement factor B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40.9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6.11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17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6P5V6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NX5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protein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Fragment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7.4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50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18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2749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Beta-2-glycoprotein 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8.29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9.75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18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B7Z8Q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DNA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FLJ55606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, highly similar to Alpha-2-HS-glycoprote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6.6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1.65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18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59G8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oron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Fragment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9.6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.77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2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lastRenderedPageBreak/>
              <w:t>P0670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Protein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100-A9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3.24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.37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26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B4DE3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DNA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FLJ54957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, highly similar to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Transketolas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 xml:space="preserve">EC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 w:rsidRPr="00FE1904">
                <w:rPr>
                  <w:rFonts w:ascii="Times New Roman" w:hAnsi="Times New Roman" w:cs="Times New Roman"/>
                  <w:szCs w:val="21"/>
                </w:rPr>
                <w:t>2.2.1</w:t>
              </w:r>
            </w:smartTag>
            <w:r w:rsidRPr="00FE1904"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68.7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.51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27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0747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Plasminoge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0.56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3.49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29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59FR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LGALS3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protein variant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Fragment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7.1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.34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3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3695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erp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B5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2.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.09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3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6727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Apolipoprote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A-IV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5.39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7.17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39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E7EX29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"/>
                <w:attr w:name="Month" w:val="3"/>
                <w:attr w:name="Year" w:val="2014"/>
              </w:smartTagPr>
              <w:r w:rsidRPr="00FE1904">
                <w:rPr>
                  <w:rFonts w:ascii="Times New Roman" w:hAnsi="Times New Roman" w:cs="Times New Roman"/>
                  <w:szCs w:val="21"/>
                </w:rPr>
                <w:t>14-3-3</w:t>
              </w:r>
            </w:smartTag>
            <w:r w:rsidRPr="00FE1904">
              <w:rPr>
                <w:rFonts w:ascii="Times New Roman" w:hAnsi="Times New Roman" w:cs="Times New Roman"/>
                <w:szCs w:val="21"/>
              </w:rPr>
              <w:t xml:space="preserve"> protein zeta/delta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E1904">
              <w:rPr>
                <w:rFonts w:ascii="Times New Roman" w:hAnsi="Times New Roman" w:cs="Times New Roman"/>
                <w:szCs w:val="21"/>
              </w:rPr>
              <w:t>Fragment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8.03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2.11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7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055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hosphoglycerat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kinase 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4.6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6.87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8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4792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Heat shock protein beta-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2.7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1.33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8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0151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Adenylyl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yclas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associated protein 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1.9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.02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90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033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L-lactate dehydrogenase A cha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6.68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0.51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94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19827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Inter-alpha-trypsin inhibitor heavy chain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H1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1.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0.52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98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4004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Vitronectin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4.30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7.15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106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1450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WAP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four-disulfide core domain protein 2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2.99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.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151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6PIQ7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IGL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@ prote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5.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.32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168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1531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Ezrin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69.41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1.09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204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31949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Protein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S100-A11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1.7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4.78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207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J3KPS3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Fructose-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bisphosphat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aldolase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9.8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1.70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209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13796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last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70.28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8.92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226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E9PK25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ofil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2.7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4.18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256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3532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ornif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A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.877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6.27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267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O0015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DZ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and LIM domain protein 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6.07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.04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296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0482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Aldo-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keto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reductase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family 1 member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1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6.78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5.06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339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B7ZKJ8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 xml:space="preserve">35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kDa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inter-alpha-trypsin inhibitor heavy chain </w:t>
            </w: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H4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03.8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7.31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387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E7EMB3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Calmodulin</w:t>
            </w:r>
            <w:proofErr w:type="spellEnd"/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21.68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4.30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454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4083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Annex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A1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38.7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6.44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497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lastRenderedPageBreak/>
              <w:t>P80303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Nucleobindin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50.1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21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9UII7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9.69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20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005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P02671</w:t>
            </w:r>
            <w:proofErr w:type="spellEnd"/>
          </w:p>
        </w:tc>
        <w:tc>
          <w:tcPr>
            <w:tcW w:w="6096" w:type="dxa"/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Fibrinogen alpha chain</w:t>
            </w:r>
          </w:p>
        </w:tc>
        <w:tc>
          <w:tcPr>
            <w:tcW w:w="2863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94.97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18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129</w:t>
            </w:r>
          </w:p>
        </w:tc>
      </w:tr>
      <w:tr w:rsidR="00E537F8" w:rsidRPr="00FE1904" w:rsidTr="00374FEF">
        <w:trPr>
          <w:trHeight w:val="340"/>
        </w:trPr>
        <w:tc>
          <w:tcPr>
            <w:tcW w:w="1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Q6UXB2</w:t>
            </w:r>
            <w:proofErr w:type="spellEnd"/>
          </w:p>
        </w:tc>
        <w:tc>
          <w:tcPr>
            <w:tcW w:w="60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E1904" w:rsidRPr="00FE1904" w:rsidRDefault="00FE1904" w:rsidP="00374F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1904">
              <w:rPr>
                <w:rFonts w:ascii="Times New Roman" w:hAnsi="Times New Roman" w:cs="Times New Roman"/>
                <w:szCs w:val="21"/>
              </w:rPr>
              <w:t>VEGF</w:t>
            </w:r>
            <w:proofErr w:type="spellEnd"/>
            <w:r w:rsidRPr="00FE1904">
              <w:rPr>
                <w:rFonts w:ascii="Times New Roman" w:hAnsi="Times New Roman" w:cs="Times New Roman"/>
                <w:szCs w:val="21"/>
              </w:rPr>
              <w:t xml:space="preserve"> co-regulated chemokine 1</w:t>
            </w:r>
          </w:p>
        </w:tc>
        <w:tc>
          <w:tcPr>
            <w:tcW w:w="28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13.81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14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E1904" w:rsidRPr="00FE1904" w:rsidRDefault="00FE1904" w:rsidP="00E53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904">
              <w:rPr>
                <w:rFonts w:ascii="Times New Roman" w:hAnsi="Times New Roman" w:cs="Times New Roman"/>
                <w:szCs w:val="21"/>
              </w:rPr>
              <w:t>0.0336</w:t>
            </w:r>
          </w:p>
        </w:tc>
      </w:tr>
    </w:tbl>
    <w:p w:rsidR="00FE1904" w:rsidRPr="00FE1904" w:rsidRDefault="00FE1904">
      <w:pPr>
        <w:rPr>
          <w:rFonts w:ascii="Times New Roman" w:hAnsi="Times New Roman" w:cs="Times New Roman"/>
          <w:szCs w:val="21"/>
        </w:rPr>
      </w:pPr>
    </w:p>
    <w:sectPr w:rsidR="00FE1904" w:rsidRPr="00FE1904" w:rsidSect="00374FEF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276" w:rsidRDefault="00383276" w:rsidP="00FE1904">
      <w:r>
        <w:separator/>
      </w:r>
    </w:p>
  </w:endnote>
  <w:endnote w:type="continuationSeparator" w:id="0">
    <w:p w:rsidR="00383276" w:rsidRDefault="00383276" w:rsidP="00FE1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3276" w:rsidRDefault="00383276" w:rsidP="00FE1904">
      <w:r>
        <w:separator/>
      </w:r>
    </w:p>
  </w:footnote>
  <w:footnote w:type="continuationSeparator" w:id="0">
    <w:p w:rsidR="00383276" w:rsidRDefault="00383276" w:rsidP="00FE1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211"/>
    <w:rsid w:val="00064211"/>
    <w:rsid w:val="00244298"/>
    <w:rsid w:val="002E58B4"/>
    <w:rsid w:val="00374FEF"/>
    <w:rsid w:val="00383276"/>
    <w:rsid w:val="00443152"/>
    <w:rsid w:val="004D6376"/>
    <w:rsid w:val="006B28AC"/>
    <w:rsid w:val="00754F8B"/>
    <w:rsid w:val="007B55F5"/>
    <w:rsid w:val="008C50DE"/>
    <w:rsid w:val="00950996"/>
    <w:rsid w:val="00AA71C1"/>
    <w:rsid w:val="00B5569A"/>
    <w:rsid w:val="00BC09AC"/>
    <w:rsid w:val="00C72908"/>
    <w:rsid w:val="00CD68DE"/>
    <w:rsid w:val="00CF7A7E"/>
    <w:rsid w:val="00D46DE8"/>
    <w:rsid w:val="00E537F8"/>
    <w:rsid w:val="00FA66EF"/>
    <w:rsid w:val="00FE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1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19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1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19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1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19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1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19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886</Words>
  <Characters>5055</Characters>
  <Application>Microsoft Office Word</Application>
  <DocSecurity>0</DocSecurity>
  <Lines>42</Lines>
  <Paragraphs>11</Paragraphs>
  <ScaleCrop>false</ScaleCrop>
  <Company>Microsoft</Company>
  <LinksUpToDate>false</LinksUpToDate>
  <CharactersWithSpaces>5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jishu_08</cp:lastModifiedBy>
  <cp:revision>15</cp:revision>
  <dcterms:created xsi:type="dcterms:W3CDTF">2021-11-05T09:11:00Z</dcterms:created>
  <dcterms:modified xsi:type="dcterms:W3CDTF">2022-02-21T08:56:00Z</dcterms:modified>
</cp:coreProperties>
</file>